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C3CBA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A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representative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selection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of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R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studio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code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lines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used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in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b/>
          <w:bCs/>
          <w:color w:val="000000"/>
          <w:kern w:val="0"/>
          <w:lang w:eastAsia="lv-LV"/>
          <w14:ligatures w14:val="none"/>
        </w:rPr>
        <w:t>analysis</w:t>
      </w:r>
      <w:proofErr w:type="spellEnd"/>
    </w:p>
    <w:p w14:paraId="3F756740" w14:textId="77777777" w:rsidR="009A6473" w:rsidRDefault="009A6473" w:rsidP="001E2F1E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</w:pPr>
    </w:p>
    <w:p w14:paraId="651281D0" w14:textId="0D84EC99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ie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----</w:t>
      </w:r>
    </w:p>
    <w:p w14:paraId="120AE507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4700F69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import</w:t>
      </w:r>
    </w:p>
    <w:p w14:paraId="0AFFD4EC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adx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importing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exce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iles</w:t>
      </w:r>
      <w:proofErr w:type="spellEnd"/>
    </w:p>
    <w:p w14:paraId="139816B6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4CAC07B4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tatistics</w:t>
      </w:r>
      <w:proofErr w:type="spellEnd"/>
    </w:p>
    <w:p w14:paraId="7EB05815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car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even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test</w:t>
      </w:r>
    </w:p>
    <w:p w14:paraId="4E3019B6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unn.tes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un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post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hoc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test</w:t>
      </w:r>
    </w:p>
    <w:p w14:paraId="26572D2A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796C7A1F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isualization</w:t>
      </w:r>
      <w:proofErr w:type="spellEnd"/>
    </w:p>
    <w:p w14:paraId="5195FD9B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gpub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qqplots</w:t>
      </w:r>
      <w:proofErr w:type="spellEnd"/>
    </w:p>
    <w:p w14:paraId="022F176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qqplot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qqplots</w:t>
      </w:r>
      <w:proofErr w:type="spellEnd"/>
    </w:p>
    <w:p w14:paraId="63A07F36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pheatma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heatmaps</w:t>
      </w:r>
      <w:proofErr w:type="spellEnd"/>
    </w:p>
    <w:p w14:paraId="1F3D2372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ggplot2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plo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djustments</w:t>
      </w:r>
      <w:proofErr w:type="spellEnd"/>
    </w:p>
    <w:p w14:paraId="07859B51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2BA4302B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nea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ode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n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anipulatio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----</w:t>
      </w:r>
    </w:p>
    <w:p w14:paraId="54D8AEDF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ply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anipulation</w:t>
      </w:r>
      <w:proofErr w:type="spellEnd"/>
    </w:p>
    <w:p w14:paraId="17B98545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emmean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estimate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argina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eans</w:t>
      </w:r>
      <w:proofErr w:type="spellEnd"/>
    </w:p>
    <w:p w14:paraId="433A5CE4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ultcom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mparisons</w:t>
      </w:r>
      <w:proofErr w:type="spellEnd"/>
    </w:p>
    <w:p w14:paraId="310A72D7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ultcompView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mpac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ette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isplays</w:t>
      </w:r>
      <w:proofErr w:type="spellEnd"/>
    </w:p>
    <w:p w14:paraId="78E47E0A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br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idyvers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workflow</w:t>
      </w:r>
      <w:proofErr w:type="spellEnd"/>
    </w:p>
    <w:p w14:paraId="70C440F6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33FD1CF9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import----</w:t>
      </w:r>
    </w:p>
    <w:p w14:paraId="104D3CD3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_b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ad_exce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"qpcr_data_both_trees.xlsx"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hee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1)</w:t>
      </w:r>
    </w:p>
    <w:p w14:paraId="7E231F4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is.fact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_bp$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</w:t>
      </w:r>
    </w:p>
    <w:p w14:paraId="2472C7B9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_bp$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s.fact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_bp$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</w:t>
      </w:r>
    </w:p>
    <w:p w14:paraId="6264C638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4F152D28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data_bp_ein2_4h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_b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%&gt;%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rou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mparisons</w:t>
      </w:r>
      <w:proofErr w:type="spellEnd"/>
    </w:p>
    <w:p w14:paraId="7A72371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ilte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en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="EIN2") %&gt;% </w:t>
      </w:r>
    </w:p>
    <w:p w14:paraId="0AB7515C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ilte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imepoi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="4h")</w:t>
      </w:r>
    </w:p>
    <w:p w14:paraId="35B8E34E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Heatmap_BP_dati_4h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ad_exce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"qpcr_data_both_trees.xlsx"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hee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=2) %&gt;% 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heatmaps</w:t>
      </w:r>
      <w:proofErr w:type="spellEnd"/>
    </w:p>
    <w:p w14:paraId="10F4F99C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lastRenderedPageBreak/>
        <w:t>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ilte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imepoi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="4h") %&gt;% </w:t>
      </w:r>
    </w:p>
    <w:p w14:paraId="21189A15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roup_b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en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 %&gt;%</w:t>
      </w:r>
    </w:p>
    <w:p w14:paraId="47DBEB4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elec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en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lu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 %&gt;%</w:t>
      </w:r>
    </w:p>
    <w:p w14:paraId="5ADCC50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pivot_wide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names_from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en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lues_from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lu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</w:t>
      </w:r>
    </w:p>
    <w:p w14:paraId="627E672A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2648B21E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izualizatio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----</w:t>
      </w:r>
    </w:p>
    <w:p w14:paraId="4DE5E60A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bp_ein2_4h_boxplot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gplo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data_bp_ein2_4h,aes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lu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) +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eom_boxplo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)</w:t>
      </w:r>
    </w:p>
    <w:p w14:paraId="07B6EFDE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p_ein2_4h_boxplot</w:t>
      </w:r>
    </w:p>
    <w:p w14:paraId="101CD026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3C69F3A2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Homogeneit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of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rianc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----</w:t>
      </w:r>
    </w:p>
    <w:p w14:paraId="47B45FAC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eveneTes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lu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~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data_bp_ein2_4h)</w:t>
      </w:r>
    </w:p>
    <w:p w14:paraId="6DC730CF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0DA8618D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rou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mpariso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- ANOVA----</w:t>
      </w:r>
    </w:p>
    <w:p w14:paraId="0FB30484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ein2_4h_aov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ov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lu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~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data_bp_ein2_4h)</w:t>
      </w:r>
    </w:p>
    <w:p w14:paraId="61C0E875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ummar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ein2_4h_aov)</w:t>
      </w:r>
    </w:p>
    <w:p w14:paraId="40A2CCA9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40924869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hecking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h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istributio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of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sidual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----</w:t>
      </w:r>
    </w:p>
    <w:p w14:paraId="46F0B5E4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gplo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.fram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si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sidual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ein2_4h_aov))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e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ampl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si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) +</w:t>
      </w:r>
    </w:p>
    <w:p w14:paraId="1B7ECC3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eom_qq_ban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) +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tat_qq_lin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) +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tat_qq_poi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) +</w:t>
      </w:r>
    </w:p>
    <w:p w14:paraId="6A6C178A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labs(x = "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heoretica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quantile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", y = "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ampl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quantile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")</w:t>
      </w:r>
    </w:p>
    <w:p w14:paraId="4FCFFB9F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hapiro.tes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sidual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ein2_4h_aov))</w:t>
      </w:r>
    </w:p>
    <w:p w14:paraId="78F4F194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67E4AD67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Post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hoc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test----</w:t>
      </w:r>
    </w:p>
    <w:p w14:paraId="4ADD4553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ein2_tukey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ukeyHS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ein2_4h_aov)</w:t>
      </w:r>
    </w:p>
    <w:p w14:paraId="25B9532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ein2_tukey</w:t>
      </w:r>
    </w:p>
    <w:p w14:paraId="51B6C186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6B2B15C8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If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sidual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wer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non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norma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Kruskal-Walli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test----</w:t>
      </w:r>
    </w:p>
    <w:p w14:paraId="6EEF8D45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ein2_4h_krusk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kruskal.tes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lue~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data_bp_ein2_4h)</w:t>
      </w:r>
    </w:p>
    <w:p w14:paraId="770B7464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ein2_4h_krusk</w:t>
      </w:r>
    </w:p>
    <w:p w14:paraId="0D7D28ED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1597C4AC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lternativ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post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hoc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test 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un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test---</w:t>
      </w:r>
    </w:p>
    <w:p w14:paraId="7A60B347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ein2_dunn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unn.tes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data_bp_ein2_4h$Value, data_bp_ein2_4h$Treatment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etho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"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onferroni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")</w:t>
      </w:r>
    </w:p>
    <w:p w14:paraId="6ACA9EDB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7A3D1F55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Heatma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----</w:t>
      </w:r>
    </w:p>
    <w:p w14:paraId="15E7EFC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lastRenderedPageBreak/>
        <w:t>BP4=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s.matrix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Heatmap_BP_dati_4h[,-1])</w:t>
      </w:r>
    </w:p>
    <w:p w14:paraId="7DE55391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ow.name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BP4)=Heatmap_BP_dati_4h$Treatment</w:t>
      </w:r>
    </w:p>
    <w:p w14:paraId="61C3D211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BP4_heatmap 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pheatma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BP4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fontsiz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=14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ai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"BP 4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hour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")</w:t>
      </w:r>
    </w:p>
    <w:p w14:paraId="305EC1B3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P4_heatmap</w:t>
      </w:r>
    </w:p>
    <w:p w14:paraId="3E39BC9B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48055236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#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inea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ode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----</w:t>
      </w:r>
    </w:p>
    <w:p w14:paraId="0F2FBB89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irch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&lt;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s.data.fram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ad_xlsx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"qpcr_data_both_trees.xlsx"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hee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=1)) #additional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lum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pecifying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pecie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houl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dded</w:t>
      </w:r>
      <w:proofErr w:type="spellEnd"/>
    </w:p>
    <w:p w14:paraId="353A290C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spe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&lt;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s.data.fram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ead_xlsx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("qpcr_data_both_trees.xlsx"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hee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=3)) #additional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lum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pecifying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pecie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houl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dded</w:t>
      </w:r>
      <w:proofErr w:type="spellEnd"/>
    </w:p>
    <w:p w14:paraId="134586A1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6D4A9D16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&lt;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bin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irch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spe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</w:t>
      </w:r>
    </w:p>
    <w:p w14:paraId="62794396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m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irch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aspe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</w:t>
      </w:r>
    </w:p>
    <w:p w14:paraId="6122AF3A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0AA926D4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$i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&lt;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past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$Species,data$Gen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$Timepoi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e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"_")</w:t>
      </w:r>
    </w:p>
    <w:p w14:paraId="164355EE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304446CE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nt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&lt;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dpl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, .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i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)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ummariz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,</w:t>
      </w:r>
    </w:p>
    <w:p w14:paraId="465D2148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         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ntrol_mea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ea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Valu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[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="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ntro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(H2O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rop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"]))</w:t>
      </w:r>
    </w:p>
    <w:p w14:paraId="7DD295D4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&lt;-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joi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,cont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y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"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i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",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yp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"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ef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" )</w:t>
      </w:r>
    </w:p>
    <w:p w14:paraId="12CADB95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rm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nt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</w:t>
      </w:r>
    </w:p>
    <w:p w14:paraId="0B569675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$logfold1&lt;-log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$Valu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/data$control_mean,2)</w:t>
      </w:r>
    </w:p>
    <w:p w14:paraId="13D6CA3E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ogfol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&lt;-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[data$Treatment1!="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ntrol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wate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)",]</w:t>
      </w:r>
    </w:p>
    <w:p w14:paraId="321967CB" w14:textId="77777777" w:rsidR="001E2F1E" w:rsidRPr="001E2F1E" w:rsidRDefault="001E2F1E" w:rsidP="001E2F1E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</w:p>
    <w:p w14:paraId="13AFA43A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mod&lt;-lm(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ogfold~Treatme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*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Gene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*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Timepoin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,</w:t>
      </w:r>
    </w:p>
    <w:p w14:paraId="543BF180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    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offset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control_mean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,</w:t>
      </w:r>
    </w:p>
    <w:p w14:paraId="1AACB0B1" w14:textId="77777777" w:rsidR="001E2F1E" w:rsidRPr="001E2F1E" w:rsidRDefault="001E2F1E" w:rsidP="001E2F1E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lang w:eastAsia="lv-LV"/>
          <w14:ligatures w14:val="none"/>
        </w:rPr>
      </w:pPr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        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data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=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ogfold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[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logfold$Species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=="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Silver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 xml:space="preserve"> </w:t>
      </w:r>
      <w:proofErr w:type="spellStart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birch</w:t>
      </w:r>
      <w:proofErr w:type="spellEnd"/>
      <w:r w:rsidRPr="001E2F1E">
        <w:rPr>
          <w:rFonts w:ascii="Times New Roman" w:eastAsia="Times New Roman" w:hAnsi="Times New Roman" w:cs="Times New Roman"/>
          <w:color w:val="000000"/>
          <w:kern w:val="0"/>
          <w:lang w:eastAsia="lv-LV"/>
          <w14:ligatures w14:val="none"/>
        </w:rPr>
        <w:t>",])</w:t>
      </w:r>
    </w:p>
    <w:p w14:paraId="5CDF1B19" w14:textId="77777777" w:rsidR="00FE0EF1" w:rsidRDefault="00FE0EF1"/>
    <w:sectPr w:rsidR="00FE0EF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F1"/>
    <w:rsid w:val="001E2F1E"/>
    <w:rsid w:val="009A6473"/>
    <w:rsid w:val="00FA2E12"/>
    <w:rsid w:val="00FE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F246A"/>
  <w15:chartTrackingRefBased/>
  <w15:docId w15:val="{10C75E7C-292D-4D90-8BA4-91E350C4E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v-LV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arasts">
    <w:name w:val="Normal"/>
    <w:qFormat/>
  </w:style>
  <w:style w:type="paragraph" w:styleId="Virsraksts1">
    <w:name w:val="heading 1"/>
    <w:basedOn w:val="Parasts"/>
    <w:next w:val="Parasts"/>
    <w:link w:val="Virsraksts1Rakstz"/>
    <w:uiPriority w:val="9"/>
    <w:qFormat/>
    <w:rsid w:val="00FE0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Virsraksts2">
    <w:name w:val="heading 2"/>
    <w:basedOn w:val="Parasts"/>
    <w:next w:val="Parasts"/>
    <w:link w:val="Virsraksts2Rakstz"/>
    <w:uiPriority w:val="9"/>
    <w:semiHidden/>
    <w:unhideWhenUsed/>
    <w:qFormat/>
    <w:rsid w:val="00FE0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Virsraksts3">
    <w:name w:val="heading 3"/>
    <w:basedOn w:val="Parasts"/>
    <w:next w:val="Parasts"/>
    <w:link w:val="Virsraksts3Rakstz"/>
    <w:uiPriority w:val="9"/>
    <w:semiHidden/>
    <w:unhideWhenUsed/>
    <w:qFormat/>
    <w:rsid w:val="00FE0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Virsraksts4">
    <w:name w:val="heading 4"/>
    <w:basedOn w:val="Parasts"/>
    <w:next w:val="Parasts"/>
    <w:link w:val="Virsraksts4Rakstz"/>
    <w:uiPriority w:val="9"/>
    <w:semiHidden/>
    <w:unhideWhenUsed/>
    <w:qFormat/>
    <w:rsid w:val="00FE0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Virsraksts5">
    <w:name w:val="heading 5"/>
    <w:basedOn w:val="Parasts"/>
    <w:next w:val="Parasts"/>
    <w:link w:val="Virsraksts5Rakstz"/>
    <w:uiPriority w:val="9"/>
    <w:semiHidden/>
    <w:unhideWhenUsed/>
    <w:qFormat/>
    <w:rsid w:val="00FE0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Virsraksts6">
    <w:name w:val="heading 6"/>
    <w:basedOn w:val="Parasts"/>
    <w:next w:val="Parasts"/>
    <w:link w:val="Virsraksts6Rakstz"/>
    <w:uiPriority w:val="9"/>
    <w:semiHidden/>
    <w:unhideWhenUsed/>
    <w:qFormat/>
    <w:rsid w:val="00FE0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Virsraksts7">
    <w:name w:val="heading 7"/>
    <w:basedOn w:val="Parasts"/>
    <w:next w:val="Parasts"/>
    <w:link w:val="Virsraksts7Rakstz"/>
    <w:uiPriority w:val="9"/>
    <w:semiHidden/>
    <w:unhideWhenUsed/>
    <w:qFormat/>
    <w:rsid w:val="00FE0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Virsraksts8">
    <w:name w:val="heading 8"/>
    <w:basedOn w:val="Parasts"/>
    <w:next w:val="Parasts"/>
    <w:link w:val="Virsraksts8Rakstz"/>
    <w:uiPriority w:val="9"/>
    <w:semiHidden/>
    <w:unhideWhenUsed/>
    <w:qFormat/>
    <w:rsid w:val="00FE0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Virsraksts9">
    <w:name w:val="heading 9"/>
    <w:basedOn w:val="Parasts"/>
    <w:next w:val="Parasts"/>
    <w:link w:val="Virsraksts9Rakstz"/>
    <w:uiPriority w:val="9"/>
    <w:semiHidden/>
    <w:unhideWhenUsed/>
    <w:qFormat/>
    <w:rsid w:val="00FE0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character" w:customStyle="1" w:styleId="Virsraksts1Rakstz">
    <w:name w:val="Virsraksts 1 Rakstz."/>
    <w:basedOn w:val="Noklusjumarindkopasfonts"/>
    <w:link w:val="Virsraksts1"/>
    <w:uiPriority w:val="9"/>
    <w:rsid w:val="00FE0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Virsraksts2Rakstz">
    <w:name w:val="Virsraksts 2 Rakstz."/>
    <w:basedOn w:val="Noklusjumarindkopasfonts"/>
    <w:link w:val="Virsraksts2"/>
    <w:uiPriority w:val="9"/>
    <w:semiHidden/>
    <w:rsid w:val="00FE0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Virsraksts3Rakstz">
    <w:name w:val="Virsraksts 3 Rakstz."/>
    <w:basedOn w:val="Noklusjumarindkopasfonts"/>
    <w:link w:val="Virsraksts3"/>
    <w:uiPriority w:val="9"/>
    <w:semiHidden/>
    <w:rsid w:val="00FE0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Virsraksts4Rakstz">
    <w:name w:val="Virsraksts 4 Rakstz."/>
    <w:basedOn w:val="Noklusjumarindkopasfonts"/>
    <w:link w:val="Virsraksts4"/>
    <w:uiPriority w:val="9"/>
    <w:semiHidden/>
    <w:rsid w:val="00FE0EF1"/>
    <w:rPr>
      <w:rFonts w:eastAsiaTheme="majorEastAsia" w:cstheme="majorBidi"/>
      <w:i/>
      <w:iCs/>
      <w:color w:val="0F4761" w:themeColor="accent1" w:themeShade="BF"/>
    </w:rPr>
  </w:style>
  <w:style w:type="character" w:customStyle="1" w:styleId="Virsraksts5Rakstz">
    <w:name w:val="Virsraksts 5 Rakstz."/>
    <w:basedOn w:val="Noklusjumarindkopasfonts"/>
    <w:link w:val="Virsraksts5"/>
    <w:uiPriority w:val="9"/>
    <w:semiHidden/>
    <w:rsid w:val="00FE0EF1"/>
    <w:rPr>
      <w:rFonts w:eastAsiaTheme="majorEastAsia" w:cstheme="majorBidi"/>
      <w:color w:val="0F4761" w:themeColor="accent1" w:themeShade="BF"/>
    </w:rPr>
  </w:style>
  <w:style w:type="character" w:customStyle="1" w:styleId="Virsraksts6Rakstz">
    <w:name w:val="Virsraksts 6 Rakstz."/>
    <w:basedOn w:val="Noklusjumarindkopasfonts"/>
    <w:link w:val="Virsraksts6"/>
    <w:uiPriority w:val="9"/>
    <w:semiHidden/>
    <w:rsid w:val="00FE0EF1"/>
    <w:rPr>
      <w:rFonts w:eastAsiaTheme="majorEastAsia" w:cstheme="majorBidi"/>
      <w:i/>
      <w:iCs/>
      <w:color w:val="595959" w:themeColor="text1" w:themeTint="A6"/>
    </w:rPr>
  </w:style>
  <w:style w:type="character" w:customStyle="1" w:styleId="Virsraksts7Rakstz">
    <w:name w:val="Virsraksts 7 Rakstz."/>
    <w:basedOn w:val="Noklusjumarindkopasfonts"/>
    <w:link w:val="Virsraksts7"/>
    <w:uiPriority w:val="9"/>
    <w:semiHidden/>
    <w:rsid w:val="00FE0EF1"/>
    <w:rPr>
      <w:rFonts w:eastAsiaTheme="majorEastAsia" w:cstheme="majorBidi"/>
      <w:color w:val="595959" w:themeColor="text1" w:themeTint="A6"/>
    </w:rPr>
  </w:style>
  <w:style w:type="character" w:customStyle="1" w:styleId="Virsraksts8Rakstz">
    <w:name w:val="Virsraksts 8 Rakstz."/>
    <w:basedOn w:val="Noklusjumarindkopasfonts"/>
    <w:link w:val="Virsraksts8"/>
    <w:uiPriority w:val="9"/>
    <w:semiHidden/>
    <w:rsid w:val="00FE0EF1"/>
    <w:rPr>
      <w:rFonts w:eastAsiaTheme="majorEastAsia" w:cstheme="majorBidi"/>
      <w:i/>
      <w:iCs/>
      <w:color w:val="272727" w:themeColor="text1" w:themeTint="D8"/>
    </w:rPr>
  </w:style>
  <w:style w:type="character" w:customStyle="1" w:styleId="Virsraksts9Rakstz">
    <w:name w:val="Virsraksts 9 Rakstz."/>
    <w:basedOn w:val="Noklusjumarindkopasfonts"/>
    <w:link w:val="Virsraksts9"/>
    <w:uiPriority w:val="9"/>
    <w:semiHidden/>
    <w:rsid w:val="00FE0EF1"/>
    <w:rPr>
      <w:rFonts w:eastAsiaTheme="majorEastAsia" w:cstheme="majorBidi"/>
      <w:color w:val="272727" w:themeColor="text1" w:themeTint="D8"/>
    </w:rPr>
  </w:style>
  <w:style w:type="paragraph" w:styleId="Nosaukums">
    <w:name w:val="Title"/>
    <w:basedOn w:val="Parasts"/>
    <w:next w:val="Parasts"/>
    <w:link w:val="NosaukumsRakstz"/>
    <w:uiPriority w:val="10"/>
    <w:qFormat/>
    <w:rsid w:val="00FE0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osaukumsRakstz">
    <w:name w:val="Nosaukums Rakstz."/>
    <w:basedOn w:val="Noklusjumarindkopasfonts"/>
    <w:link w:val="Nosaukums"/>
    <w:uiPriority w:val="10"/>
    <w:rsid w:val="00FE0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pakvirsraksts">
    <w:name w:val="Subtitle"/>
    <w:basedOn w:val="Parasts"/>
    <w:next w:val="Parasts"/>
    <w:link w:val="ApakvirsrakstsRakstz"/>
    <w:uiPriority w:val="11"/>
    <w:qFormat/>
    <w:rsid w:val="00FE0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pakvirsrakstsRakstz">
    <w:name w:val="Apakšvirsraksts Rakstz."/>
    <w:basedOn w:val="Noklusjumarindkopasfonts"/>
    <w:link w:val="Apakvirsraksts"/>
    <w:uiPriority w:val="11"/>
    <w:rsid w:val="00FE0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s">
    <w:name w:val="Quote"/>
    <w:basedOn w:val="Parasts"/>
    <w:next w:val="Parasts"/>
    <w:link w:val="CittsRakstz"/>
    <w:uiPriority w:val="29"/>
    <w:qFormat/>
    <w:rsid w:val="00FE0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sRakstz">
    <w:name w:val="Citāts Rakstz."/>
    <w:basedOn w:val="Noklusjumarindkopasfonts"/>
    <w:link w:val="Citts"/>
    <w:uiPriority w:val="29"/>
    <w:rsid w:val="00FE0EF1"/>
    <w:rPr>
      <w:i/>
      <w:iCs/>
      <w:color w:val="404040" w:themeColor="text1" w:themeTint="BF"/>
    </w:rPr>
  </w:style>
  <w:style w:type="paragraph" w:styleId="Sarakstarindkopa">
    <w:name w:val="List Paragraph"/>
    <w:basedOn w:val="Parasts"/>
    <w:uiPriority w:val="34"/>
    <w:qFormat/>
    <w:rsid w:val="00FE0EF1"/>
    <w:pPr>
      <w:ind w:left="720"/>
      <w:contextualSpacing/>
    </w:pPr>
  </w:style>
  <w:style w:type="character" w:styleId="Intensvsizclums">
    <w:name w:val="Intense Emphasis"/>
    <w:basedOn w:val="Noklusjumarindkopasfonts"/>
    <w:uiPriority w:val="21"/>
    <w:qFormat/>
    <w:rsid w:val="00FE0EF1"/>
    <w:rPr>
      <w:i/>
      <w:iCs/>
      <w:color w:val="0F4761" w:themeColor="accent1" w:themeShade="BF"/>
    </w:rPr>
  </w:style>
  <w:style w:type="paragraph" w:styleId="Intensvscitts">
    <w:name w:val="Intense Quote"/>
    <w:basedOn w:val="Parasts"/>
    <w:next w:val="Parasts"/>
    <w:link w:val="IntensvscittsRakstz"/>
    <w:uiPriority w:val="30"/>
    <w:qFormat/>
    <w:rsid w:val="00FE0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vscittsRakstz">
    <w:name w:val="Intensīvs citāts Rakstz."/>
    <w:basedOn w:val="Noklusjumarindkopasfonts"/>
    <w:link w:val="Intensvscitts"/>
    <w:uiPriority w:val="30"/>
    <w:rsid w:val="00FE0EF1"/>
    <w:rPr>
      <w:i/>
      <w:iCs/>
      <w:color w:val="0F4761" w:themeColor="accent1" w:themeShade="BF"/>
    </w:rPr>
  </w:style>
  <w:style w:type="character" w:styleId="Intensvaatsauce">
    <w:name w:val="Intense Reference"/>
    <w:basedOn w:val="Noklusjumarindkopasfonts"/>
    <w:uiPriority w:val="32"/>
    <w:qFormat/>
    <w:rsid w:val="00FE0E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44</Words>
  <Characters>1109</Characters>
  <Application>Microsoft Office Word</Application>
  <DocSecurity>0</DocSecurity>
  <Lines>9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ārlis Trevors Blūms</dc:creator>
  <cp:keywords/>
  <dc:description/>
  <cp:lastModifiedBy>Kārlis Trevors Blūms</cp:lastModifiedBy>
  <cp:revision>3</cp:revision>
  <dcterms:created xsi:type="dcterms:W3CDTF">2025-12-19T09:11:00Z</dcterms:created>
  <dcterms:modified xsi:type="dcterms:W3CDTF">2025-12-19T09:12:00Z</dcterms:modified>
</cp:coreProperties>
</file>